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ACC1" w14:textId="77777777" w:rsidR="00335F98" w:rsidRPr="00335F98" w:rsidRDefault="00C537FC" w:rsidP="00335F98">
      <w:pPr>
        <w:rPr>
          <w:rFonts w:ascii="Times New Roman" w:eastAsia="Times New Roman" w:hAnsi="Times New Roman" w:cs="Times New Roman"/>
          <w:b/>
          <w:bCs/>
          <w:i/>
          <w:iCs/>
        </w:rPr>
      </w:pPr>
      <w:r w:rsidRPr="00FF38D9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FF38D9">
        <w:rPr>
          <w:rFonts w:ascii="Times New Roman" w:eastAsia="Times New Roman" w:hAnsi="Times New Roman" w:cs="Times New Roman"/>
          <w:b/>
          <w:bCs/>
        </w:rPr>
        <w:t xml:space="preserve">: Theme 1 - </w:t>
      </w:r>
      <w:r w:rsidR="00335F98" w:rsidRPr="00335F98">
        <w:rPr>
          <w:rFonts w:ascii="Times New Roman" w:eastAsia="Times New Roman" w:hAnsi="Times New Roman" w:cs="Times New Roman"/>
          <w:b/>
          <w:bCs/>
          <w:i/>
          <w:iCs/>
        </w:rPr>
        <w:t>The Pervasive Impact of Social Determinants of Health on the Daily Life and Healthcare Ac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1990"/>
        <w:gridCol w:w="1754"/>
        <w:gridCol w:w="2006"/>
        <w:gridCol w:w="2006"/>
      </w:tblGrid>
      <w:tr w:rsidR="00C537FC" w:rsidRPr="00FF38D9" w14:paraId="53EA8CD8" w14:textId="77777777" w:rsidTr="00EE7ADE">
        <w:tc>
          <w:tcPr>
            <w:tcW w:w="1594" w:type="dxa"/>
          </w:tcPr>
          <w:p w14:paraId="143A4BE8" w14:textId="77777777" w:rsidR="00C537FC" w:rsidRPr="00FF38D9" w:rsidRDefault="00C537FC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ains</w:t>
            </w:r>
          </w:p>
        </w:tc>
        <w:tc>
          <w:tcPr>
            <w:tcW w:w="1990" w:type="dxa"/>
          </w:tcPr>
          <w:p w14:paraId="1B7EB376" w14:textId="77777777" w:rsidR="00C537FC" w:rsidRPr="00FF38D9" w:rsidRDefault="00C537FC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dividual</w:t>
            </w:r>
          </w:p>
        </w:tc>
        <w:tc>
          <w:tcPr>
            <w:tcW w:w="1754" w:type="dxa"/>
          </w:tcPr>
          <w:p w14:paraId="66B787D6" w14:textId="77777777" w:rsidR="00C537FC" w:rsidRPr="00FF38D9" w:rsidRDefault="00C537FC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personal</w:t>
            </w:r>
          </w:p>
        </w:tc>
        <w:tc>
          <w:tcPr>
            <w:tcW w:w="2006" w:type="dxa"/>
          </w:tcPr>
          <w:p w14:paraId="29E31202" w14:textId="77777777" w:rsidR="00C537FC" w:rsidRPr="00FF38D9" w:rsidRDefault="00C537FC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unity</w:t>
            </w:r>
          </w:p>
        </w:tc>
        <w:tc>
          <w:tcPr>
            <w:tcW w:w="2006" w:type="dxa"/>
          </w:tcPr>
          <w:p w14:paraId="07369479" w14:textId="77777777" w:rsidR="00C537FC" w:rsidRPr="00FF38D9" w:rsidRDefault="00C537FC" w:rsidP="00EE7A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cietal</w:t>
            </w:r>
          </w:p>
        </w:tc>
      </w:tr>
      <w:tr w:rsidR="00C537FC" w:rsidRPr="00FF38D9" w14:paraId="11FBCD7A" w14:textId="77777777" w:rsidTr="00EE7ADE">
        <w:trPr>
          <w:trHeight w:val="2600"/>
        </w:trPr>
        <w:tc>
          <w:tcPr>
            <w:tcW w:w="1594" w:type="dxa"/>
          </w:tcPr>
          <w:p w14:paraId="682A1EB8" w14:textId="77777777" w:rsidR="00C537FC" w:rsidRPr="00FF38D9" w:rsidRDefault="00C537FC" w:rsidP="00EE7AD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F38D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themes</w:t>
            </w:r>
          </w:p>
        </w:tc>
        <w:tc>
          <w:tcPr>
            <w:tcW w:w="1990" w:type="dxa"/>
          </w:tcPr>
          <w:p w14:paraId="32E97A65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education resources</w:t>
            </w:r>
          </w:p>
          <w:p w14:paraId="420950B4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oneliness</w:t>
            </w:r>
          </w:p>
          <w:p w14:paraId="7A69E553" w14:textId="77777777" w:rsidR="00C537FC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ployment</w:t>
            </w:r>
          </w:p>
          <w:p w14:paraId="4B8F9C7C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housing and residences</w:t>
            </w:r>
          </w:p>
          <w:p w14:paraId="5F731A49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medications</w:t>
            </w:r>
          </w:p>
          <w:p w14:paraId="5DC4492B" w14:textId="77777777" w:rsidR="00C537FC" w:rsidRPr="00FF38D9" w:rsidRDefault="00C537FC" w:rsidP="00EE7AD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</w:tcPr>
          <w:p w14:paraId="4E37F0FA" w14:textId="77777777" w:rsidR="00C537FC" w:rsidRPr="00271FC6" w:rsidRDefault="00C537FC" w:rsidP="00EE7ADE">
            <w:pPr>
              <w:pStyle w:val="NormalWeb"/>
              <w:spacing w:before="0" w:beforeAutospacing="0" w:after="0" w:afterAutospacing="0" w:line="276" w:lineRule="auto"/>
              <w:ind w:left="216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2006" w:type="dxa"/>
          </w:tcPr>
          <w:p w14:paraId="53249869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education resources</w:t>
            </w:r>
          </w:p>
          <w:p w14:paraId="3DF7DC12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ployment</w:t>
            </w:r>
          </w:p>
          <w:p w14:paraId="68C275E7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Community unity</w:t>
            </w:r>
          </w:p>
          <w:p w14:paraId="0732172F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Environmental health hazards</w:t>
            </w:r>
          </w:p>
          <w:p w14:paraId="27B007A5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medications</w:t>
            </w:r>
          </w:p>
          <w:p w14:paraId="272206CE" w14:textId="77777777" w:rsidR="00C537FC" w:rsidRPr="00271FC6" w:rsidRDefault="00C537FC" w:rsidP="00EE7ADE">
            <w:pPr>
              <w:pStyle w:val="NormalWeb"/>
              <w:spacing w:before="0" w:beforeAutospacing="0" w:after="0" w:afterAutospacing="0" w:line="276" w:lineRule="auto"/>
              <w:ind w:left="216"/>
              <w:textAlignment w:val="baseline"/>
              <w:rPr>
                <w:color w:val="000000"/>
                <w:sz w:val="18"/>
                <w:szCs w:val="18"/>
              </w:rPr>
            </w:pPr>
          </w:p>
        </w:tc>
        <w:tc>
          <w:tcPr>
            <w:tcW w:w="2006" w:type="dxa"/>
          </w:tcPr>
          <w:p w14:paraId="5F6BD9B6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education resources</w:t>
            </w:r>
          </w:p>
          <w:p w14:paraId="478C02E5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ployment</w:t>
            </w:r>
          </w:p>
          <w:p w14:paraId="6157D49F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housing and residences</w:t>
            </w:r>
          </w:p>
          <w:p w14:paraId="0184B1E8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Transportation problems</w:t>
            </w:r>
          </w:p>
          <w:p w14:paraId="5AA9B219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fet</w:t>
            </w:r>
            <w:r w:rsidRPr="00FF38D9">
              <w:rPr>
                <w:color w:val="000000"/>
                <w:sz w:val="18"/>
                <w:szCs w:val="18"/>
              </w:rPr>
              <w:t>y/Low crime</w:t>
            </w:r>
          </w:p>
          <w:p w14:paraId="3B22585A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Community unity</w:t>
            </w:r>
          </w:p>
          <w:p w14:paraId="2FA44FE2" w14:textId="77777777" w:rsidR="00C537FC" w:rsidRPr="00FF38D9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Environmental health hazards</w:t>
            </w:r>
          </w:p>
          <w:p w14:paraId="4D996D1D" w14:textId="77777777" w:rsidR="00C537FC" w:rsidRPr="00271FC6" w:rsidRDefault="00C537FC" w:rsidP="00C537F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textAlignment w:val="baseline"/>
              <w:rPr>
                <w:color w:val="000000"/>
                <w:sz w:val="18"/>
                <w:szCs w:val="18"/>
              </w:rPr>
            </w:pPr>
            <w:r w:rsidRPr="00FF38D9">
              <w:rPr>
                <w:color w:val="000000"/>
                <w:sz w:val="18"/>
                <w:szCs w:val="18"/>
              </w:rPr>
              <w:t>Lack of medications</w:t>
            </w:r>
          </w:p>
        </w:tc>
      </w:tr>
    </w:tbl>
    <w:p w14:paraId="75611BF2" w14:textId="58AEF353" w:rsidR="00741FFD" w:rsidRPr="002C1A49" w:rsidRDefault="00741FFD">
      <w:pPr>
        <w:rPr>
          <w:rFonts w:ascii="Arial" w:hAnsi="Arial" w:cs="Arial"/>
        </w:rPr>
      </w:pPr>
    </w:p>
    <w:sectPr w:rsidR="00741FFD" w:rsidRPr="002C1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36775"/>
    <w:multiLevelType w:val="hybridMultilevel"/>
    <w:tmpl w:val="EA9ACEDA"/>
    <w:lvl w:ilvl="0" w:tplc="1F6A8E2A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6194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49"/>
    <w:rsid w:val="00002B81"/>
    <w:rsid w:val="00066F2E"/>
    <w:rsid w:val="00132C73"/>
    <w:rsid w:val="001343CB"/>
    <w:rsid w:val="001C714D"/>
    <w:rsid w:val="001F4150"/>
    <w:rsid w:val="00215D80"/>
    <w:rsid w:val="002260DA"/>
    <w:rsid w:val="00227352"/>
    <w:rsid w:val="0026335B"/>
    <w:rsid w:val="002C1A49"/>
    <w:rsid w:val="0030278C"/>
    <w:rsid w:val="00335F98"/>
    <w:rsid w:val="003460B8"/>
    <w:rsid w:val="0035581B"/>
    <w:rsid w:val="00373522"/>
    <w:rsid w:val="0045158E"/>
    <w:rsid w:val="00453654"/>
    <w:rsid w:val="00482E22"/>
    <w:rsid w:val="004B6DAB"/>
    <w:rsid w:val="005A7890"/>
    <w:rsid w:val="00600419"/>
    <w:rsid w:val="00653516"/>
    <w:rsid w:val="00660E3E"/>
    <w:rsid w:val="006632FE"/>
    <w:rsid w:val="00685738"/>
    <w:rsid w:val="006A6F65"/>
    <w:rsid w:val="00741FFD"/>
    <w:rsid w:val="00811266"/>
    <w:rsid w:val="00881E77"/>
    <w:rsid w:val="008859C0"/>
    <w:rsid w:val="008B797E"/>
    <w:rsid w:val="008D1F2F"/>
    <w:rsid w:val="008F0034"/>
    <w:rsid w:val="00962B3D"/>
    <w:rsid w:val="00992131"/>
    <w:rsid w:val="009A7A53"/>
    <w:rsid w:val="009D2A48"/>
    <w:rsid w:val="00A247A3"/>
    <w:rsid w:val="00A52844"/>
    <w:rsid w:val="00A53031"/>
    <w:rsid w:val="00A5542D"/>
    <w:rsid w:val="00A83B5A"/>
    <w:rsid w:val="00AA267A"/>
    <w:rsid w:val="00AE5363"/>
    <w:rsid w:val="00B15F74"/>
    <w:rsid w:val="00B57A99"/>
    <w:rsid w:val="00B832F5"/>
    <w:rsid w:val="00BA3B0F"/>
    <w:rsid w:val="00BC3DD1"/>
    <w:rsid w:val="00C20AF0"/>
    <w:rsid w:val="00C25EDA"/>
    <w:rsid w:val="00C537FC"/>
    <w:rsid w:val="00CD32FF"/>
    <w:rsid w:val="00CF2552"/>
    <w:rsid w:val="00D07F3E"/>
    <w:rsid w:val="00D17FA6"/>
    <w:rsid w:val="00D55E1E"/>
    <w:rsid w:val="00D634DF"/>
    <w:rsid w:val="00D63732"/>
    <w:rsid w:val="00DD6360"/>
    <w:rsid w:val="00DF023F"/>
    <w:rsid w:val="00E17793"/>
    <w:rsid w:val="00E52974"/>
    <w:rsid w:val="00E81DDB"/>
    <w:rsid w:val="00EC6251"/>
    <w:rsid w:val="00EF5840"/>
    <w:rsid w:val="00F00045"/>
    <w:rsid w:val="00F1719C"/>
    <w:rsid w:val="00F86310"/>
    <w:rsid w:val="00FA56F0"/>
    <w:rsid w:val="00FF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B3E89"/>
  <w15:chartTrackingRefBased/>
  <w15:docId w15:val="{CD0A0C4D-0BDF-2748-A4EE-D1CC9389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A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A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A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A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A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A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A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7FC"/>
    <w:rPr>
      <w:rFonts w:ascii="Arial" w:eastAsia="SimSun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537F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Ramos, Jose</dc:creator>
  <cp:keywords/>
  <dc:description/>
  <cp:lastModifiedBy>Perez-Ramos, Jose</cp:lastModifiedBy>
  <cp:revision>2</cp:revision>
  <dcterms:created xsi:type="dcterms:W3CDTF">2026-02-24T01:43:00Z</dcterms:created>
  <dcterms:modified xsi:type="dcterms:W3CDTF">2026-02-24T01:43:00Z</dcterms:modified>
</cp:coreProperties>
</file>